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152F6" w14:textId="57ECC90D" w:rsidR="008F4DAC" w:rsidRDefault="008F4DAC" w:rsidP="008F4DAC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W w:w="13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2936"/>
        <w:gridCol w:w="2867"/>
        <w:gridCol w:w="2867"/>
        <w:gridCol w:w="2936"/>
      </w:tblGrid>
      <w:tr w:rsidR="008F4DAC" w:rsidRPr="00A26C52" w14:paraId="42F44343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5D04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val="en-US" w:eastAsia="de-DE"/>
              </w:rPr>
            </w:pPr>
            <w:r w:rsidRPr="00A26C52">
              <w:rPr>
                <w:rFonts w:ascii="Times New Roman" w:hAnsi="Times New Roman"/>
                <w:lang w:val="en-US" w:eastAsia="de-DE"/>
              </w:rPr>
              <w:t> </w:t>
            </w:r>
          </w:p>
        </w:tc>
        <w:tc>
          <w:tcPr>
            <w:tcW w:w="58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3E64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Non-Fatal</w:t>
            </w:r>
          </w:p>
          <w:p w14:paraId="4E57574C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  <w:tc>
          <w:tcPr>
            <w:tcW w:w="58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D7B4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Fatal</w:t>
            </w:r>
          </w:p>
          <w:p w14:paraId="72ABC6BD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</w:tr>
      <w:tr w:rsidR="008F4DAC" w:rsidRPr="00A26C52" w14:paraId="243035AE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2BE5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BFC4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easonal Flu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984C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wine Flu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6A23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easonal Flu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81F9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wine Flu</w:t>
            </w:r>
          </w:p>
        </w:tc>
      </w:tr>
      <w:tr w:rsidR="008F4DAC" w:rsidRPr="00A26C52" w14:paraId="40E6A417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1060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2D9C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8160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398F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FC31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</w:tr>
      <w:tr w:rsidR="008F4DAC" w:rsidRPr="00A26C52" w14:paraId="27B72A17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DA59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ge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8562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06F2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65FA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0F98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</w:tr>
      <w:tr w:rsidR="008F4DAC" w:rsidRPr="00A26C52" w14:paraId="069FDB20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6F1A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0 - 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FB82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84/180 (± 380) (n=83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7382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57/190 (± 204) (n=32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0E6E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35/244 (± 605) (n=1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6163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89/222 (± 276) (n=7)</w:t>
            </w:r>
          </w:p>
        </w:tc>
      </w:tr>
      <w:tr w:rsidR="008F4DAC" w:rsidRPr="00A26C52" w14:paraId="79BD63E8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0B07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 - 1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F26C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86/173 (± 334) (n=24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DBC6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03/153 (± 182) (n=25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F9CC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75/89 (± 215) (n=1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C9CB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98/199 (± 774) (n=6)</w:t>
            </w:r>
          </w:p>
        </w:tc>
      </w:tr>
      <w:tr w:rsidR="008F4DAC" w:rsidRPr="00A26C52" w14:paraId="77904F93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C286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5 - 3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89A3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2/193 (± 382) (n=90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0EE6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06/193 (± 345) (n=106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81D9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9/185 (± 351) (n=2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11B5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52/339 (± 416) (n=19)</w:t>
            </w:r>
          </w:p>
        </w:tc>
      </w:tr>
      <w:tr w:rsidR="008F4DAC" w:rsidRPr="00A26C52" w14:paraId="3D4A8EF6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C04C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 - 5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143B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69/252 (± 459) (n=333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CF36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3/204 (± 516) (n=216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11CD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25/306 (± 636) (n=130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AE60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06/303 (± 415) (n=86)</w:t>
            </w:r>
          </w:p>
        </w:tc>
      </w:tr>
      <w:tr w:rsidR="008F4DAC" w:rsidRPr="00A26C52" w14:paraId="48CDF0A5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5765" w14:textId="77777777" w:rsidR="008F4DAC" w:rsidRPr="00A26C52" w:rsidRDefault="008F4DAC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&gt; 6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AA56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3/232 (± 370) (n=175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8DC5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75/200 (± 392) (n=66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8107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19/216 (± 353) (n=13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C7CE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20/209 (± 504) (n=50)</w:t>
            </w:r>
          </w:p>
        </w:tc>
      </w:tr>
      <w:tr w:rsidR="008F4DAC" w:rsidRPr="00A26C52" w14:paraId="51384CE8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B65F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ll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187A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49/221 (± 416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E27B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28/196 (± 430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3A36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68/245 (± 50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05EE" w14:textId="77777777" w:rsidR="008F4DAC" w:rsidRPr="00A26C52" w:rsidRDefault="008F4DAC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19/289 (± 452)</w:t>
            </w:r>
          </w:p>
        </w:tc>
      </w:tr>
    </w:tbl>
    <w:p w14:paraId="77EB4B20" w14:textId="77777777" w:rsidR="008F4DAC" w:rsidRDefault="008F4DAC" w:rsidP="008F4DAC">
      <w:pPr>
        <w:rPr>
          <w:rFonts w:ascii="Times New Roman" w:hAnsi="Times New Roman"/>
          <w:b/>
          <w:lang w:val="en-US"/>
        </w:rPr>
      </w:pPr>
    </w:p>
    <w:p w14:paraId="18AE0B94" w14:textId="77777777" w:rsidR="00C841DA" w:rsidRDefault="00C841DA"/>
    <w:sectPr w:rsidR="00C841DA" w:rsidSect="008F4D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DAC"/>
    <w:rsid w:val="008F4DAC"/>
    <w:rsid w:val="00C841DA"/>
    <w:rsid w:val="00FB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1FDA"/>
  <w15:chartTrackingRefBased/>
  <w15:docId w15:val="{B1092A7F-5326-417A-8F6C-3608D757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8F4DAC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der Beck</dc:creator>
  <cp:keywords/>
  <dc:description/>
  <cp:lastModifiedBy>Daniel von der Beck</cp:lastModifiedBy>
  <cp:revision>2</cp:revision>
  <dcterms:created xsi:type="dcterms:W3CDTF">2016-11-04T23:51:00Z</dcterms:created>
  <dcterms:modified xsi:type="dcterms:W3CDTF">2016-11-05T00:06:00Z</dcterms:modified>
</cp:coreProperties>
</file>